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947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2694"/>
        <w:gridCol w:w="2127"/>
        <w:gridCol w:w="732"/>
        <w:gridCol w:w="607"/>
        <w:gridCol w:w="607"/>
        <w:gridCol w:w="622"/>
        <w:gridCol w:w="607"/>
        <w:gridCol w:w="607"/>
        <w:gridCol w:w="622"/>
        <w:gridCol w:w="607"/>
        <w:gridCol w:w="607"/>
        <w:gridCol w:w="622"/>
        <w:gridCol w:w="607"/>
        <w:gridCol w:w="607"/>
        <w:gridCol w:w="622"/>
        <w:gridCol w:w="607"/>
        <w:gridCol w:w="607"/>
        <w:gridCol w:w="622"/>
        <w:gridCol w:w="607"/>
        <w:gridCol w:w="599"/>
        <w:gridCol w:w="8"/>
      </w:tblGrid>
      <w:tr w:rsidR="003C7844" w:rsidRPr="003C7844" w14:paraId="37E1BA96" w14:textId="77777777" w:rsidTr="00CA344F">
        <w:trPr>
          <w:gridAfter w:val="1"/>
          <w:wAfter w:w="8" w:type="dxa"/>
          <w:trHeight w:val="342"/>
        </w:trPr>
        <w:tc>
          <w:tcPr>
            <w:tcW w:w="15939" w:type="dxa"/>
            <w:gridSpan w:val="20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B809D" w14:textId="640A0198" w:rsidR="00F55BE0" w:rsidRPr="003C7844" w:rsidRDefault="0079146C" w:rsidP="00F55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IN" w:bidi="hi-IN"/>
                <w14:ligatures w14:val="none"/>
              </w:rPr>
              <w:t xml:space="preserve">Table: </w:t>
            </w:r>
            <w:proofErr w:type="gramStart"/>
            <w:r w:rsidRPr="003C784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IN" w:bidi="hi-IN"/>
                <w14:ligatures w14:val="none"/>
              </w:rPr>
              <w:t xml:space="preserve">S1 </w:t>
            </w:r>
            <w:r w:rsidR="00F55BE0" w:rsidRPr="003C784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IN" w:bidi="hi-IN"/>
                <w14:ligatures w14:val="none"/>
              </w:rPr>
              <w:t>:</w:t>
            </w:r>
            <w:proofErr w:type="gramEnd"/>
            <w:r w:rsidR="00F55BE0" w:rsidRPr="003C784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IN" w:bidi="hi-IN"/>
                <w14:ligatures w14:val="none"/>
              </w:rPr>
              <w:t xml:space="preserve"> Multiple logi</w:t>
            </w:r>
            <w:bookmarkStart w:id="0" w:name="_GoBack"/>
            <w:bookmarkEnd w:id="0"/>
            <w:r w:rsidR="00F55BE0" w:rsidRPr="003C784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IN" w:bidi="hi-IN"/>
                <w14:ligatures w14:val="none"/>
              </w:rPr>
              <w:t xml:space="preserve">stic </w:t>
            </w:r>
            <w:proofErr w:type="spellStart"/>
            <w:r w:rsidR="00F55BE0" w:rsidRPr="003C784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IN" w:bidi="hi-IN"/>
                <w14:ligatures w14:val="none"/>
              </w:rPr>
              <w:t>regreesion</w:t>
            </w:r>
            <w:proofErr w:type="spellEnd"/>
            <w:r w:rsidR="00F55BE0" w:rsidRPr="003C784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IN" w:bidi="hi-IN"/>
                <w14:ligatures w14:val="none"/>
              </w:rPr>
              <w:t xml:space="preserve"> for factors influencing Self Rated Life Satisfaction (SRLS) among older adults in India.</w:t>
            </w:r>
          </w:p>
        </w:tc>
      </w:tr>
      <w:tr w:rsidR="003C7844" w:rsidRPr="003C7844" w14:paraId="25B34166" w14:textId="77777777" w:rsidTr="00CA344F">
        <w:trPr>
          <w:gridAfter w:val="1"/>
          <w:wAfter w:w="8" w:type="dxa"/>
          <w:trHeight w:val="326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FE521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C61EA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19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91885D" w14:textId="77777777" w:rsidR="00F55BE0" w:rsidRPr="003C7844" w:rsidRDefault="00F55BE0" w:rsidP="00F55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  <w:t>Model 1</w:t>
            </w:r>
          </w:p>
        </w:tc>
        <w:tc>
          <w:tcPr>
            <w:tcW w:w="18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92004" w14:textId="77777777" w:rsidR="00F55BE0" w:rsidRPr="003C7844" w:rsidRDefault="00F55BE0" w:rsidP="00F55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  <w:t>Model 2</w:t>
            </w:r>
          </w:p>
        </w:tc>
        <w:tc>
          <w:tcPr>
            <w:tcW w:w="183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BE2E31" w14:textId="77777777" w:rsidR="00F55BE0" w:rsidRPr="003C7844" w:rsidRDefault="00F55BE0" w:rsidP="00F55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  <w:t>Model 3</w:t>
            </w:r>
          </w:p>
        </w:tc>
        <w:tc>
          <w:tcPr>
            <w:tcW w:w="18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EE77D" w14:textId="77777777" w:rsidR="00F55BE0" w:rsidRPr="003C7844" w:rsidRDefault="00F55BE0" w:rsidP="00F55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  <w:t>Model 4</w:t>
            </w:r>
          </w:p>
        </w:tc>
        <w:tc>
          <w:tcPr>
            <w:tcW w:w="183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039082" w14:textId="77777777" w:rsidR="00F55BE0" w:rsidRPr="003C7844" w:rsidRDefault="00F55BE0" w:rsidP="00F55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  <w:t>Model 5</w:t>
            </w:r>
          </w:p>
        </w:tc>
        <w:tc>
          <w:tcPr>
            <w:tcW w:w="18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CBACDC" w14:textId="77777777" w:rsidR="00F55BE0" w:rsidRPr="003C7844" w:rsidRDefault="00F55BE0" w:rsidP="00F55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  <w:t>Model 6</w:t>
            </w:r>
          </w:p>
        </w:tc>
      </w:tr>
      <w:tr w:rsidR="003C7844" w:rsidRPr="003C7844" w14:paraId="5709727A" w14:textId="77777777" w:rsidTr="00B809FD">
        <w:trPr>
          <w:gridAfter w:val="1"/>
          <w:wAfter w:w="8" w:type="dxa"/>
          <w:trHeight w:val="554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E0B8D9" w14:textId="51D3F980" w:rsidR="00F55BE0" w:rsidRPr="003C7844" w:rsidRDefault="00CA344F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 w:bidi="hi-IN"/>
                <w14:ligatures w14:val="none"/>
              </w:rPr>
              <w:t>Socio-Demographic</w:t>
            </w:r>
            <w:r w:rsidR="00F55BE0" w:rsidRPr="003C78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 w:bidi="hi-IN"/>
                <w14:ligatures w14:val="none"/>
              </w:rPr>
              <w:t>(</w:t>
            </w:r>
            <w:r w:rsidR="00F55BE0" w:rsidRPr="003C7844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  <w:lang w:eastAsia="en-IN" w:bidi="hi-IN"/>
                <w14:ligatures w14:val="none"/>
              </w:rPr>
              <w:t>®</w:t>
            </w:r>
            <w:r w:rsidR="00F55BE0" w:rsidRPr="003C78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 w:bidi="hi-IN"/>
                <w14:ligatures w14:val="none"/>
              </w:rPr>
              <w:t xml:space="preserve"> 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20520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  <w:t> 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766F4" w14:textId="77777777" w:rsidR="00F55BE0" w:rsidRPr="003C7844" w:rsidRDefault="00F55BE0" w:rsidP="00B80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 w:bidi="hi-IN"/>
                <w14:ligatures w14:val="none"/>
              </w:rPr>
              <w:t>AOR</w:t>
            </w:r>
          </w:p>
        </w:tc>
        <w:tc>
          <w:tcPr>
            <w:tcW w:w="12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357004" w14:textId="77777777" w:rsidR="00F55BE0" w:rsidRPr="003C7844" w:rsidRDefault="00F55BE0" w:rsidP="00B80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 w:bidi="hi-IN"/>
                <w14:ligatures w14:val="none"/>
              </w:rPr>
              <w:t>95% CI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706F9" w14:textId="77777777" w:rsidR="00F55BE0" w:rsidRPr="003C7844" w:rsidRDefault="00F55BE0" w:rsidP="00B80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 w:bidi="hi-IN"/>
                <w14:ligatures w14:val="none"/>
              </w:rPr>
              <w:t>AOR</w:t>
            </w:r>
          </w:p>
        </w:tc>
        <w:tc>
          <w:tcPr>
            <w:tcW w:w="12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336CD" w14:textId="77777777" w:rsidR="00F55BE0" w:rsidRPr="003C7844" w:rsidRDefault="00F55BE0" w:rsidP="00B80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 w:bidi="hi-IN"/>
                <w14:ligatures w14:val="none"/>
              </w:rPr>
              <w:t>95% CI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A4718" w14:textId="77777777" w:rsidR="00F55BE0" w:rsidRPr="003C7844" w:rsidRDefault="00F55BE0" w:rsidP="00B80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 w:bidi="hi-IN"/>
                <w14:ligatures w14:val="none"/>
              </w:rPr>
              <w:t>AOR</w:t>
            </w:r>
          </w:p>
        </w:tc>
        <w:tc>
          <w:tcPr>
            <w:tcW w:w="12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56177E" w14:textId="77777777" w:rsidR="00F55BE0" w:rsidRPr="003C7844" w:rsidRDefault="00F55BE0" w:rsidP="00B80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 w:bidi="hi-IN"/>
                <w14:ligatures w14:val="none"/>
              </w:rPr>
              <w:t>95% CI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02A53" w14:textId="77777777" w:rsidR="00F55BE0" w:rsidRPr="003C7844" w:rsidRDefault="00F55BE0" w:rsidP="00B80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 w:bidi="hi-IN"/>
                <w14:ligatures w14:val="none"/>
              </w:rPr>
              <w:t>AOR</w:t>
            </w:r>
          </w:p>
        </w:tc>
        <w:tc>
          <w:tcPr>
            <w:tcW w:w="12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46BB3" w14:textId="77777777" w:rsidR="00F55BE0" w:rsidRPr="003C7844" w:rsidRDefault="00F55BE0" w:rsidP="00B80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 w:bidi="hi-IN"/>
                <w14:ligatures w14:val="none"/>
              </w:rPr>
              <w:t>95% CI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478AE" w14:textId="77777777" w:rsidR="00F55BE0" w:rsidRPr="003C7844" w:rsidRDefault="00F55BE0" w:rsidP="00B80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 w:bidi="hi-IN"/>
                <w14:ligatures w14:val="none"/>
              </w:rPr>
              <w:t>AOR</w:t>
            </w:r>
          </w:p>
        </w:tc>
        <w:tc>
          <w:tcPr>
            <w:tcW w:w="12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26B66E" w14:textId="77777777" w:rsidR="00F55BE0" w:rsidRPr="003C7844" w:rsidRDefault="00F55BE0" w:rsidP="00B80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 w:bidi="hi-IN"/>
                <w14:ligatures w14:val="none"/>
              </w:rPr>
              <w:t>95% CI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1602B" w14:textId="77777777" w:rsidR="00F55BE0" w:rsidRPr="003C7844" w:rsidRDefault="00F55BE0" w:rsidP="00B80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 w:bidi="hi-IN"/>
                <w14:ligatures w14:val="none"/>
              </w:rPr>
              <w:t>AOR</w:t>
            </w:r>
          </w:p>
        </w:tc>
        <w:tc>
          <w:tcPr>
            <w:tcW w:w="12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433307" w14:textId="77777777" w:rsidR="00F55BE0" w:rsidRPr="003C7844" w:rsidRDefault="00F55BE0" w:rsidP="00B80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 w:bidi="hi-IN"/>
                <w14:ligatures w14:val="none"/>
              </w:rPr>
              <w:t>95% CI</w:t>
            </w:r>
          </w:p>
        </w:tc>
      </w:tr>
      <w:tr w:rsidR="003C7844" w:rsidRPr="003C7844" w14:paraId="610D1E8C" w14:textId="77777777" w:rsidTr="00981655">
        <w:trPr>
          <w:trHeight w:val="326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917B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Age group (45-5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CEE96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60-74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3C4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9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3EC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8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FF65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9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6151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9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533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8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494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97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3DDB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D27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E621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DDC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9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EC6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8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C03F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0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1DC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7279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9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13B0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BEA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E67A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8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8B4C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5</w:t>
            </w:r>
          </w:p>
        </w:tc>
      </w:tr>
      <w:tr w:rsidR="003C7844" w:rsidRPr="003C7844" w14:paraId="458EEED8" w14:textId="77777777" w:rsidTr="00981655">
        <w:trPr>
          <w:trHeight w:val="326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C749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3F20F9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75 and above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C80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8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5B29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7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115D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9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291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8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AD8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7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A01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95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553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CD51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97331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4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05A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9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A6BF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8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D29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8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BA1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9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AACB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8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80EA1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0B0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4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215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6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A049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60</w:t>
            </w:r>
          </w:p>
        </w:tc>
      </w:tr>
      <w:tr w:rsidR="003C7844" w:rsidRPr="003C7844" w14:paraId="55973B28" w14:textId="77777777" w:rsidTr="00981655">
        <w:trPr>
          <w:trHeight w:val="326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6DB41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Residence (Rura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A23469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Urban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957B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7AC1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22DAF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3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57C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73BF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2E2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30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01E9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1CC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34BD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542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063F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88B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8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8DB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C3A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BA26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E62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FC4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0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1D361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6</w:t>
            </w:r>
          </w:p>
        </w:tc>
      </w:tr>
      <w:tr w:rsidR="003C7844" w:rsidRPr="003C7844" w14:paraId="6033E899" w14:textId="77777777" w:rsidTr="00981655">
        <w:trPr>
          <w:trHeight w:val="326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3E3B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sex (Femal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F128F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Male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42C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9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9FB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9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4293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E95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9DA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F09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8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4BD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9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242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8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F32E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6A4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9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871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9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AB9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5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52F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9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B38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8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B8F3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118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E68B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94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04A6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3</w:t>
            </w:r>
          </w:p>
        </w:tc>
      </w:tr>
      <w:tr w:rsidR="003C7844" w:rsidRPr="003C7844" w14:paraId="3176CE37" w14:textId="77777777" w:rsidTr="00981655">
        <w:trPr>
          <w:trHeight w:val="407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2DD8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Marital status (Widow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3E966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Currently married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CC9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7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1778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6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E17EF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8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054B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7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BD1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6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6FE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83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96E8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7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2B1B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5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3892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8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1E3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6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12A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5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4F1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75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BE3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5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C2F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935E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9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A7C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3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5F9A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5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35669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84</w:t>
            </w:r>
          </w:p>
        </w:tc>
      </w:tr>
      <w:tr w:rsidR="003C7844" w:rsidRPr="003C7844" w14:paraId="06780CF7" w14:textId="77777777" w:rsidTr="00981655">
        <w:trPr>
          <w:trHeight w:val="635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E62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78302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Divorced/Separated/Deserted/ Others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1FE9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7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FC0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6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1258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8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B009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6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31D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6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015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78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4651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7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8318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6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CF84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8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827F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7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1469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6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C48F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82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4F3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8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7301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7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EC38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9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0DE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8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142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73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B458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1</w:t>
            </w:r>
          </w:p>
        </w:tc>
      </w:tr>
      <w:tr w:rsidR="003C7844" w:rsidRPr="003C7844" w14:paraId="0AD86792" w14:textId="77777777" w:rsidTr="00981655">
        <w:trPr>
          <w:trHeight w:val="326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120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Religion (Hindu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3DAC0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Muslim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243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8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006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8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6DA11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9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7A91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8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F5F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7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4CF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93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33FF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9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65F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8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EEA7B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9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23F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8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6AF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7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F86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92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07CA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8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CD11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7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4C23F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9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9FC9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8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C50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78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47FD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94</w:t>
            </w:r>
          </w:p>
        </w:tc>
      </w:tr>
      <w:tr w:rsidR="003C7844" w:rsidRPr="003C7844" w14:paraId="15E5F05B" w14:textId="77777777" w:rsidTr="00981655">
        <w:trPr>
          <w:trHeight w:val="326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FC1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18029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Christian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988B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6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EFDA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4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5527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8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6C8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5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B508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3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CCC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81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8BB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6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BA4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4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D65B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8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30D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6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4D0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4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8DE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90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371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5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A62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3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9D0C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8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7619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5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6BD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9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2A08B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74</w:t>
            </w:r>
          </w:p>
        </w:tc>
      </w:tr>
      <w:tr w:rsidR="003C7844" w:rsidRPr="003C7844" w14:paraId="426578D7" w14:textId="77777777" w:rsidTr="00981655">
        <w:trPr>
          <w:trHeight w:val="326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904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A5B6A1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Others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193A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9EA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2A18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4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17A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0FB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4DA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35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AA4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336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BB6D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4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AB6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2D5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9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234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30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04A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958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9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FBA8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3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85A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DD4B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89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12B4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4</w:t>
            </w:r>
          </w:p>
        </w:tc>
      </w:tr>
      <w:tr w:rsidR="003C7844" w:rsidRPr="003C7844" w14:paraId="73D2E4EA" w14:textId="77777777" w:rsidTr="00981655">
        <w:trPr>
          <w:trHeight w:val="326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9F3B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Caste (SC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BE6D1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ST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7F8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6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D05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4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01D9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7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824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6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54AF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4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847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82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4FE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4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0AC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0BD5F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5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B9E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6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DAD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4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0A8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80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698F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5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533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4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F1F28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7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0CC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4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566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8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084C9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61</w:t>
            </w:r>
          </w:p>
        </w:tc>
      </w:tr>
      <w:tr w:rsidR="003C7844" w:rsidRPr="003C7844" w14:paraId="06A8562D" w14:textId="77777777" w:rsidTr="00981655">
        <w:trPr>
          <w:trHeight w:val="326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D34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4B193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OBC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867B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3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E51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9827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4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A9A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9CD9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E10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37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020F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EEB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AA04B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3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57D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402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CD5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38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67A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C5EA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B527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3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4CE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AB9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1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63EEA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32</w:t>
            </w:r>
          </w:p>
        </w:tc>
      </w:tr>
      <w:tr w:rsidR="003C7844" w:rsidRPr="003C7844" w14:paraId="3412EC08" w14:textId="77777777" w:rsidTr="00981655">
        <w:trPr>
          <w:trHeight w:val="326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B48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611B2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None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6FA8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567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700E1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3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A12A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918A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275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35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DDAA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B148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EC78F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3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9FD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4A8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E87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39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6CD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CDD1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FABBB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3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18D9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1698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8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9B64A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31</w:t>
            </w:r>
          </w:p>
        </w:tc>
      </w:tr>
      <w:tr w:rsidR="003C7844" w:rsidRPr="003C7844" w14:paraId="67FF559E" w14:textId="77777777" w:rsidTr="00981655">
        <w:trPr>
          <w:trHeight w:val="326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BCC1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Schooling level (NO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572DBF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&lt;5 years complete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FF5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3EF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E507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AAB1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0A6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59BF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8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CFC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B60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FFA1F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3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26F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ACC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9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F5BB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0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0F3A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0D7F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B8A7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D6F1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CD38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1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3A5E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4</w:t>
            </w:r>
          </w:p>
        </w:tc>
      </w:tr>
      <w:tr w:rsidR="003C7844" w:rsidRPr="003C7844" w14:paraId="242339B9" w14:textId="77777777" w:rsidTr="00981655">
        <w:trPr>
          <w:trHeight w:val="326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8708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3D28A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5-9 years complete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6ED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4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B021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3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7B82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5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AC0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3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45C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0CA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49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239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4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0A1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3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CAFC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5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2B78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3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88D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74D1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42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6D49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3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70F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6BAA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4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A428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5B1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6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2480F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39</w:t>
            </w:r>
          </w:p>
        </w:tc>
      </w:tr>
      <w:tr w:rsidR="003C7844" w:rsidRPr="003C7844" w14:paraId="6369CB8D" w14:textId="77777777" w:rsidTr="00981655">
        <w:trPr>
          <w:trHeight w:val="651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329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24AB0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0 or more years complete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AD9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2.4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69D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2.1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558F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2.6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B8F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2.2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051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2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044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2.51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C9F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2.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09EF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9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70EE9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2.3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C87F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2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B7C1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8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5E79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2.28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2F6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2.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895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9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2DA18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2.3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933F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6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D17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46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7C768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85</w:t>
            </w:r>
          </w:p>
        </w:tc>
      </w:tr>
      <w:tr w:rsidR="003C7844" w:rsidRPr="003C7844" w14:paraId="3FCC601A" w14:textId="77777777" w:rsidTr="00981655">
        <w:trPr>
          <w:trHeight w:val="651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DA3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Work Status (Working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69F201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Worked in past but currently not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E69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9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A4C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8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9F8F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64E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9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0D71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8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6BA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3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1FEA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035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7D8D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393F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05E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9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09A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0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92F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9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51D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8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E601B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B6F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DC5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8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D37A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7</w:t>
            </w:r>
          </w:p>
        </w:tc>
      </w:tr>
      <w:tr w:rsidR="003C7844" w:rsidRPr="003C7844" w14:paraId="1C31C2B3" w14:textId="77777777" w:rsidTr="00981655">
        <w:trPr>
          <w:trHeight w:val="326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90E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B69E0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Never Worked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172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3918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A317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4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D98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C8B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1429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39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302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4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180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3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3299A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5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B6F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3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CAAB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FC41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48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264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25E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8BEC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3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749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4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EFE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8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121F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54</w:t>
            </w:r>
          </w:p>
        </w:tc>
      </w:tr>
      <w:tr w:rsidR="003C7844" w:rsidRPr="003C7844" w14:paraId="5185B421" w14:textId="77777777" w:rsidTr="00981655">
        <w:trPr>
          <w:trHeight w:val="326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142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MPCE Quintile (Poorest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9C44A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Poorer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8E8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1B5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EE99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0BCF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DD8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D83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6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5F7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306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1B748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07EB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962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BFC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5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902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183B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26BF8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EF7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C6E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3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5414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3</w:t>
            </w:r>
          </w:p>
        </w:tc>
      </w:tr>
      <w:tr w:rsidR="003C7844" w:rsidRPr="003C7844" w14:paraId="0D096DD4" w14:textId="77777777" w:rsidTr="00981655">
        <w:trPr>
          <w:trHeight w:val="326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3B7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6135A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Middle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BB6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5A2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80CF9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3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6EC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4BE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38E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35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DB6B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5CE1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008B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3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352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8BC9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7DB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35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3A81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581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2E2CA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3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2BF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484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2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358FA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36</w:t>
            </w:r>
          </w:p>
        </w:tc>
      </w:tr>
      <w:tr w:rsidR="003C7844" w:rsidRPr="003C7844" w14:paraId="0280471B" w14:textId="77777777" w:rsidTr="00981655">
        <w:trPr>
          <w:trHeight w:val="326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0CFF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4A683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Richer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7D5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36E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0CE6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3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004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1449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F75B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32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38C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C2A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B352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3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C58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93E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BFCF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8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5F9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D85A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FC1A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3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D12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827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3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1B2A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38</w:t>
            </w:r>
          </w:p>
        </w:tc>
      </w:tr>
      <w:tr w:rsidR="003C7844" w:rsidRPr="003C7844" w14:paraId="75A74573" w14:textId="77777777" w:rsidTr="00981655">
        <w:trPr>
          <w:trHeight w:val="326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896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lastRenderedPageBreak/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8765C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Richest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258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ACE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3774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A1F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1DC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2D98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6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FE4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DBE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11F88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614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9A9B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1BA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3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AC5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255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8F489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3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109F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905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4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9EE49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40</w:t>
            </w:r>
          </w:p>
        </w:tc>
      </w:tr>
      <w:tr w:rsidR="003C7844" w:rsidRPr="003C7844" w14:paraId="6B0B223F" w14:textId="77777777" w:rsidTr="00981655">
        <w:trPr>
          <w:trHeight w:val="326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524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Region (Eastern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0221A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North East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AB3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4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12E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7DFD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6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1BBB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5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C7C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3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C87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70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FBC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42F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E5FB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4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9CA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C77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488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45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21A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0AB8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A0E0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3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4268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8E4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90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66B3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7</w:t>
            </w:r>
          </w:p>
        </w:tc>
      </w:tr>
      <w:tr w:rsidR="003C7844" w:rsidRPr="003C7844" w14:paraId="0E6458E1" w14:textId="77777777" w:rsidTr="00981655">
        <w:trPr>
          <w:trHeight w:val="326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B6D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CCE60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West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2E5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8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FE31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6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6880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2.0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2F6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8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F2E8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6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978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2.02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044A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7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85B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5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8A5FA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9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370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8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946F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6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231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2.04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0F1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6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7DB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5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189F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8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7518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5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BB3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38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8E7E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77</w:t>
            </w:r>
          </w:p>
        </w:tc>
      </w:tr>
      <w:tr w:rsidR="003C7844" w:rsidRPr="003C7844" w14:paraId="2BDFBD8F" w14:textId="77777777" w:rsidTr="00981655">
        <w:trPr>
          <w:trHeight w:val="326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5919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10F81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Central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36D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8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D84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7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0DCC8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9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EA8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8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13D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7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F93F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89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AD1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7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547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7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C692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8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47B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8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30A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7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F88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96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FAF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8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1BD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7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2C4B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9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801F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7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E9A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69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63F1B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85</w:t>
            </w:r>
          </w:p>
        </w:tc>
      </w:tr>
      <w:tr w:rsidR="003C7844" w:rsidRPr="003C7844" w14:paraId="007FE9EF" w14:textId="77777777" w:rsidTr="00981655">
        <w:trPr>
          <w:trHeight w:val="326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ED1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D06D6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North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78D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659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7F08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3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6999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E47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0A9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35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114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043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199C1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70FB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2E5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962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41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27DF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6298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906C1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1A6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5DE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94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905C9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6</w:t>
            </w:r>
          </w:p>
        </w:tc>
      </w:tr>
      <w:tr w:rsidR="003C7844" w:rsidRPr="003C7844" w14:paraId="40E9C00B" w14:textId="77777777" w:rsidTr="00981655">
        <w:trPr>
          <w:trHeight w:val="326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E173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0E7FD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South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A2F2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F7D7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9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C8AE8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9AFD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C72FF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9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4860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0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6182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95BB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F9919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1415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406E9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9F8DB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9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CA5BA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9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EA4F1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9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A7941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AAC4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0B8D9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98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0437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9</w:t>
            </w:r>
          </w:p>
        </w:tc>
      </w:tr>
      <w:tr w:rsidR="003C7844" w:rsidRPr="003C7844" w14:paraId="08A668DB" w14:textId="77777777" w:rsidTr="00981655">
        <w:trPr>
          <w:trHeight w:val="342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3139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 w:bidi="hi-IN"/>
                <w14:ligatures w14:val="none"/>
              </w:rPr>
              <w:t>Health Risk Behaviou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623FA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30013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AB933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C7988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1F3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2FEB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0C28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46C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125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E8F91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8B69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1DE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E9D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4BB9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CCA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9F158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8C2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273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00BE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</w:tr>
      <w:tr w:rsidR="003C7844" w:rsidRPr="003C7844" w14:paraId="6EB33EDD" w14:textId="77777777" w:rsidTr="00981655">
        <w:trPr>
          <w:trHeight w:val="326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404B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 xml:space="preserve">smoke and </w:t>
            </w:r>
            <w:proofErr w:type="spellStart"/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smokless</w:t>
            </w:r>
            <w:proofErr w:type="spellEnd"/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 xml:space="preserve"> tobacco(Yes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DC79E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No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3E5C8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708261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6AD3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DE2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31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9411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3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489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39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786F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214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06A4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C6B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43E8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E4A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146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E54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D5099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D0D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4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274A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6</w:t>
            </w:r>
          </w:p>
        </w:tc>
        <w:tc>
          <w:tcPr>
            <w:tcW w:w="60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9064A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34</w:t>
            </w:r>
          </w:p>
        </w:tc>
      </w:tr>
      <w:tr w:rsidR="003C7844" w:rsidRPr="003C7844" w14:paraId="1F6B5EC9" w14:textId="77777777" w:rsidTr="00981655">
        <w:trPr>
          <w:trHeight w:val="326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996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Drink alcohol (Ye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2CB44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No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0DA42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5F05C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E1B3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822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ABD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491A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8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420A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3A1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1A67A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3E69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FC7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3AAB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6DC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C229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E5D1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E5B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82E8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8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FBC6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30</w:t>
            </w:r>
          </w:p>
        </w:tc>
      </w:tr>
      <w:tr w:rsidR="003C7844" w:rsidRPr="003C7844" w14:paraId="184C9F20" w14:textId="77777777" w:rsidTr="00981655">
        <w:trPr>
          <w:trHeight w:val="326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014AA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Physically Active status (Inactive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C5C12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Active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90F27A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B31A6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879FF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CF54B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B06E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59348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9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FFB2F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42598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32B28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B8FC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85F1A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521B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A547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68EC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F46D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CD5D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9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51E2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89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2B81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2</w:t>
            </w:r>
          </w:p>
        </w:tc>
      </w:tr>
      <w:tr w:rsidR="003C7844" w:rsidRPr="003C7844" w14:paraId="6FF9DAF7" w14:textId="77777777" w:rsidTr="00981655">
        <w:trPr>
          <w:trHeight w:val="342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498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 w:bidi="hi-IN"/>
                <w14:ligatures w14:val="none"/>
              </w:rPr>
              <w:t>Physical Healt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EE445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BF987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48DA2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7057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1ECF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EC1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7EE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24C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1E7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1811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E18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76B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5A29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CC61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9E3F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3BE3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09F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153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763B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</w:tr>
      <w:tr w:rsidR="003C7844" w:rsidRPr="003C7844" w14:paraId="7150E619" w14:textId="77777777" w:rsidTr="00981655">
        <w:trPr>
          <w:trHeight w:val="326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345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 xml:space="preserve">Per </w:t>
            </w:r>
            <w:proofErr w:type="spellStart"/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phys_disability_illness</w:t>
            </w:r>
            <w:proofErr w:type="spellEnd"/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(Yes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AF863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No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BCA8D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A56D0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3D51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EA3B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B958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2BA1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7DFA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8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CC65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86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EF9D0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35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601A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A07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832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2071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634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72E3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361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95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E8D9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73</w:t>
            </w:r>
          </w:p>
        </w:tc>
        <w:tc>
          <w:tcPr>
            <w:tcW w:w="60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0942B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3</w:t>
            </w:r>
          </w:p>
        </w:tc>
      </w:tr>
      <w:tr w:rsidR="003C7844" w:rsidRPr="003C7844" w14:paraId="29EFEED2" w14:textId="77777777" w:rsidTr="00981655">
        <w:trPr>
          <w:trHeight w:val="326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3AE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Physical  Impairment (Ye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197AE1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No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8BC8FB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AA0459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5A8E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158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FE88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8D3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0AF1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3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98B7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1842A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5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176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88BB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330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0C6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81A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78A4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882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6A3A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0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7FFE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45</w:t>
            </w:r>
          </w:p>
        </w:tc>
      </w:tr>
      <w:tr w:rsidR="003C7844" w:rsidRPr="003C7844" w14:paraId="76085A89" w14:textId="77777777" w:rsidTr="00981655">
        <w:trPr>
          <w:trHeight w:val="326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BBD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Hearing  Impairment (Ye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9800DF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No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6635B8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278AF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C002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9AE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4A2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FFBA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4257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A6D3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8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0AE5E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0B1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3B0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AAC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28C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17C8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918D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D68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9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DEC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74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CDF1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2</w:t>
            </w:r>
          </w:p>
        </w:tc>
      </w:tr>
      <w:tr w:rsidR="003C7844" w:rsidRPr="003C7844" w14:paraId="1A651380" w14:textId="77777777" w:rsidTr="00981655">
        <w:trPr>
          <w:trHeight w:val="326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357A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Visual  Impairment (Ye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BE5EF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No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4DF4CF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B5832F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6A80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A581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3B3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FE9A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2313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7489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35D13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3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694F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D98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39F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046F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D20B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BC0E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D7C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9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CAE9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80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014A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4</w:t>
            </w:r>
          </w:p>
        </w:tc>
      </w:tr>
      <w:tr w:rsidR="003C7844" w:rsidRPr="003C7844" w14:paraId="4318DF05" w14:textId="77777777" w:rsidTr="00981655">
        <w:trPr>
          <w:trHeight w:val="326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DE4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Speech  Impairment (Ye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C04BC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No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27641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387211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CE598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D5F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D46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0FF8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5870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4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9523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90807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2.0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C3B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29A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3559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56B9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C44F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EE10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39E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3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6E5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90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EC8C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2.10</w:t>
            </w:r>
          </w:p>
        </w:tc>
      </w:tr>
      <w:tr w:rsidR="003C7844" w:rsidRPr="003C7844" w14:paraId="6746BFDD" w14:textId="77777777" w:rsidTr="00981655">
        <w:trPr>
          <w:trHeight w:val="326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9829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Activities of daily living (Ye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4A327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No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7EC35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18BEB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951B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AE2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CB6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57C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2E36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4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A62E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3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E2761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6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6099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957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CAF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76E9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B00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A894F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8A7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FCB8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8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D1FB8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39</w:t>
            </w:r>
          </w:p>
        </w:tc>
      </w:tr>
      <w:tr w:rsidR="003C7844" w:rsidRPr="003C7844" w14:paraId="7D9B80CB" w14:textId="77777777" w:rsidTr="00981655">
        <w:trPr>
          <w:trHeight w:val="342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03B825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  <w14:ligatures w14:val="none"/>
              </w:rPr>
            </w:pPr>
            <w:proofErr w:type="spellStart"/>
            <w:r w:rsidRPr="003C784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  <w14:ligatures w14:val="none"/>
              </w:rPr>
              <w:t>Hypertention</w:t>
            </w:r>
            <w:proofErr w:type="spellEnd"/>
            <w:r w:rsidRPr="003C784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  <w14:ligatures w14:val="none"/>
              </w:rPr>
              <w:t>(Ye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308A9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No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700DD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CEDD4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B91CF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81B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7F2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CDD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8BD1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9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8FF1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8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1E12C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9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3FE9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88E9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467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D5D9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8E4B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0B06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7E9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9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0CC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84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8DE0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98</w:t>
            </w:r>
          </w:p>
        </w:tc>
      </w:tr>
      <w:tr w:rsidR="003C7844" w:rsidRPr="003C7844" w14:paraId="40BC6EA6" w14:textId="77777777" w:rsidTr="00981655">
        <w:trPr>
          <w:trHeight w:val="326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F769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Stoke(Ye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286729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No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0A7EF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B49E5F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C6C8A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D5A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5AAF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BE71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F135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5759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9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FA3AE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3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4CD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9FC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80F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382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F62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002AB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456B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F7E8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90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5578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35</w:t>
            </w:r>
          </w:p>
        </w:tc>
      </w:tr>
      <w:tr w:rsidR="003C7844" w:rsidRPr="003C7844" w14:paraId="5555383E" w14:textId="77777777" w:rsidTr="00981655">
        <w:trPr>
          <w:trHeight w:val="326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B98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Heart disease(Ye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F29CF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No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7BDF4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30BDA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92908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DE91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1F2B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7AD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F86D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262B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9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E1EC7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AC5B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06D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092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B721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0DCF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3871B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F42A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FBE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94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57E2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7</w:t>
            </w:r>
          </w:p>
        </w:tc>
      </w:tr>
      <w:tr w:rsidR="003C7844" w:rsidRPr="003C7844" w14:paraId="337AC404" w14:textId="77777777" w:rsidTr="00981655">
        <w:trPr>
          <w:trHeight w:val="326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847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Asthma(Ye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F53F7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No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91871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F8276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BFD59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06E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1E3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DF1A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A7FC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4995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9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6CD92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17DB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00C8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B26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DB2A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A36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4F19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2BE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6AD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96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DCAD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6</w:t>
            </w:r>
          </w:p>
        </w:tc>
      </w:tr>
      <w:tr w:rsidR="003C7844" w:rsidRPr="003C7844" w14:paraId="2C6C8940" w14:textId="77777777" w:rsidTr="00981655">
        <w:trPr>
          <w:trHeight w:val="342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7BE8C3F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  <w14:ligatures w14:val="none"/>
              </w:rPr>
              <w:t>COPD(Ye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17089B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No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B1F33A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CCFED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A5BCB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701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C0B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828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0CF3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7795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9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6568A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5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A39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4E7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F691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D46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F79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42278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26B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1601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90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AC2B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48</w:t>
            </w:r>
          </w:p>
        </w:tc>
      </w:tr>
      <w:tr w:rsidR="003C7844" w:rsidRPr="003C7844" w14:paraId="2DB58ADA" w14:textId="77777777" w:rsidTr="00981655">
        <w:trPr>
          <w:trHeight w:val="326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25FA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Cancer(Ye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EFDDD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No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1E117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8FE67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8D83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9B5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E91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15CA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C3D1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162C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9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F6962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6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8E7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8DF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5149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2539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F56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6D69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5F5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ED8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92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785D1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71</w:t>
            </w:r>
          </w:p>
        </w:tc>
      </w:tr>
      <w:tr w:rsidR="003C7844" w:rsidRPr="003C7844" w14:paraId="3DC76B48" w14:textId="77777777" w:rsidTr="00981655">
        <w:trPr>
          <w:trHeight w:val="326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A4A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proofErr w:type="spellStart"/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Diabeates</w:t>
            </w:r>
            <w:proofErr w:type="spellEnd"/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(Ye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64DA1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No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0F1B7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9C804A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2603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D75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A32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0A9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AF8E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8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ACDB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7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E3854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9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E89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2531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C82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5E7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8ED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E7E6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8E7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8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E6F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79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537B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97</w:t>
            </w:r>
          </w:p>
        </w:tc>
      </w:tr>
      <w:tr w:rsidR="003C7844" w:rsidRPr="003C7844" w14:paraId="2675C6FD" w14:textId="77777777" w:rsidTr="00981655">
        <w:trPr>
          <w:trHeight w:val="326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701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lastRenderedPageBreak/>
              <w:t>Bones-Joints Problem(Ye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B8E2E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No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E56DA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AC0F7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AEFE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BEF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F77A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ACAF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733D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D7CF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9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5E235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0C6F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B77F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4D51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EF8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AC0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BE21B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F8A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9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010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91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55C6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8</w:t>
            </w:r>
          </w:p>
        </w:tc>
      </w:tr>
      <w:tr w:rsidR="003C7844" w:rsidRPr="003C7844" w14:paraId="68CAD126" w14:textId="77777777" w:rsidTr="00981655">
        <w:trPr>
          <w:trHeight w:val="326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91E8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SRH (Poor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6D3B6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Better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8C111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788E2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320A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708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6259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EDD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0E2B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5.2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8940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4.8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418DE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5.7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D47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AE9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12F8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9E9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FED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8243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900B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4.5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D5D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4.15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B0C11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4.97</w:t>
            </w:r>
          </w:p>
        </w:tc>
      </w:tr>
      <w:tr w:rsidR="003C7844" w:rsidRPr="003C7844" w14:paraId="071BE11A" w14:textId="77777777" w:rsidTr="00981655">
        <w:trPr>
          <w:trHeight w:val="326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68B1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D243C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Normal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7FD88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A290B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6252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D1CBF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4865B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3290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9AE75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2.8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6B231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2.7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EED05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3.0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7D65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5EB38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D9E9B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A834A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B85B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4F96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F871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2.6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DF4B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2.42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2EBC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2.81</w:t>
            </w:r>
          </w:p>
        </w:tc>
      </w:tr>
      <w:tr w:rsidR="003C7844" w:rsidRPr="003C7844" w14:paraId="6CDF6B1B" w14:textId="77777777" w:rsidTr="00981655">
        <w:trPr>
          <w:trHeight w:val="326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519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  <w:t>Mental Healt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2157E8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36418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7C1D8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57CEB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F1A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5D6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07C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F7D8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186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6CF5A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A8C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C88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2AEB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77B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F14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2311A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7E4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1661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E3DA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</w:tr>
      <w:tr w:rsidR="003C7844" w:rsidRPr="003C7844" w14:paraId="5BE16AE7" w14:textId="77777777" w:rsidTr="00981655">
        <w:trPr>
          <w:trHeight w:val="326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E35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Cognitive health (Poor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4B710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Good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3BF841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AF9FD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4E1B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E9B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1EB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3BA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36D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4A7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1DDEB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466D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5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BD6F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3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0C23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63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791F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955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D21C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6E9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540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6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165F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39</w:t>
            </w:r>
          </w:p>
        </w:tc>
      </w:tr>
      <w:tr w:rsidR="003C7844" w:rsidRPr="003C7844" w14:paraId="7F871839" w14:textId="77777777" w:rsidTr="00981655">
        <w:trPr>
          <w:trHeight w:val="326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064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Depression Symptoms (Ye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30638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No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67F40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08DE1F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E2C98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9B2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3D5B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997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0FB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F29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3276F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A239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2.7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1BF8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2.6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BE37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2.95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204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3EC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6E22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443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2.2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A4B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2.09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8B29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2.37</w:t>
            </w:r>
          </w:p>
        </w:tc>
      </w:tr>
      <w:tr w:rsidR="003C7844" w:rsidRPr="003C7844" w14:paraId="3CFCB193" w14:textId="77777777" w:rsidTr="00981655">
        <w:trPr>
          <w:trHeight w:val="326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41B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Depression Diagnosed (Ye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1AB87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No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235C8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A0D8AB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4F21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FBC9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F8C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C5D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814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239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E099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4A6F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5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4BBC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22BE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2.23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BCBF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D08B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3203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AEE8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5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B459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9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CB1C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2.20</w:t>
            </w:r>
          </w:p>
        </w:tc>
      </w:tr>
      <w:tr w:rsidR="003C7844" w:rsidRPr="003C7844" w14:paraId="7E790B64" w14:textId="77777777" w:rsidTr="00981655">
        <w:trPr>
          <w:trHeight w:val="326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3A88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Trauma &amp; mental problem (Ye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133CF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No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17779F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54F41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3F9D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291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05A1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E1E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604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B6EA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D214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546A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4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6C7B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7BD5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68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695B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8CC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92AB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D34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BBE9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0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2C76A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44</w:t>
            </w:r>
          </w:p>
        </w:tc>
      </w:tr>
      <w:tr w:rsidR="003C7844" w:rsidRPr="003C7844" w14:paraId="2FBC18C9" w14:textId="77777777" w:rsidTr="00981655">
        <w:trPr>
          <w:trHeight w:val="326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EC0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proofErr w:type="spellStart"/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Alzhemer</w:t>
            </w:r>
            <w:proofErr w:type="spellEnd"/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 xml:space="preserve"> &amp; Dementia (Ye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895CD8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No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BBD34A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A58B48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D3B59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9848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B88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F47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E4CF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8FA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D9559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50CC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5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774D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B2F8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2.19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A07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12C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71C3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F4C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5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096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1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D741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2.22</w:t>
            </w:r>
          </w:p>
        </w:tc>
      </w:tr>
      <w:tr w:rsidR="003C7844" w:rsidRPr="003C7844" w14:paraId="7374640A" w14:textId="77777777" w:rsidTr="00981655">
        <w:trPr>
          <w:trHeight w:val="342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E0F9CDA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  <w14:ligatures w14:val="none"/>
              </w:rPr>
              <w:t>Neurological Psychiatric(Ye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013C2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No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6C64C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63E9C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B96C9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8FAA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1CC9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356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210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537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810B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D6DB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4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6700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43DD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79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5F7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F41B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7792A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136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2E4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85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9AF3B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31</w:t>
            </w:r>
          </w:p>
        </w:tc>
      </w:tr>
      <w:tr w:rsidR="003C7844" w:rsidRPr="003C7844" w14:paraId="6CB2DCAF" w14:textId="77777777" w:rsidTr="00981655">
        <w:trPr>
          <w:trHeight w:val="326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ECC4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Mental Impairment(Yes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5F377A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No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E016F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DCEA4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5623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5B47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8326F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3AEE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ABBC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36B0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EF22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C4B29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7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C35F0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4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E346C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2.16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DCCDA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8BB2F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1DAC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3FDC8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BBF8A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95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001D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44</w:t>
            </w:r>
          </w:p>
        </w:tc>
      </w:tr>
      <w:tr w:rsidR="003C7844" w:rsidRPr="003C7844" w14:paraId="4FC9A133" w14:textId="77777777" w:rsidTr="00981655">
        <w:trPr>
          <w:trHeight w:val="342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0808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 w:bidi="hi-IN"/>
                <w14:ligatures w14:val="none"/>
              </w:rPr>
              <w:t>Social Health &amp; Suppor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45E84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EDEA8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4B0FF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139A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506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6B5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854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10D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D61B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6A70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4328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354A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36F8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8ED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207A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3AA68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399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24BA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BBE2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</w:tr>
      <w:tr w:rsidR="003C7844" w:rsidRPr="003C7844" w14:paraId="64B8E535" w14:textId="77777777" w:rsidTr="00981655">
        <w:trPr>
          <w:trHeight w:val="651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9F7A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 xml:space="preserve">Living </w:t>
            </w:r>
            <w:proofErr w:type="spellStart"/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Aarrangements</w:t>
            </w:r>
            <w:proofErr w:type="spellEnd"/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 xml:space="preserve">  (Living alone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DD5D4A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living (spouse and/or others)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50A12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42EA4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347F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A1B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6CB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07F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48A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F1C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E3C1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E01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08B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A60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1CB4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76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0E23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35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5525F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2.29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D18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80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87F9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33</w:t>
            </w:r>
          </w:p>
        </w:tc>
        <w:tc>
          <w:tcPr>
            <w:tcW w:w="60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43F3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2.42</w:t>
            </w:r>
          </w:p>
        </w:tc>
      </w:tr>
      <w:tr w:rsidR="003C7844" w:rsidRPr="003C7844" w14:paraId="1F2AA1DB" w14:textId="77777777" w:rsidTr="00981655">
        <w:trPr>
          <w:trHeight w:val="651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E1B1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A300D9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living ( spouse and children)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64727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879C1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BF101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744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A0A1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111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4A18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5C4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8D64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1EE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DF4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877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2CC2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2.4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CA31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8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8B118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3.1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906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2.5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93F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86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459E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3.35</w:t>
            </w:r>
          </w:p>
        </w:tc>
      </w:tr>
      <w:tr w:rsidR="003C7844" w:rsidRPr="003C7844" w14:paraId="2A19C080" w14:textId="77777777" w:rsidTr="00981655">
        <w:trPr>
          <w:trHeight w:val="651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01059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CFEC3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living ( children and others)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A6CC0F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EF2481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8468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5E79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E8A1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237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22F9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760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291EA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BC6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826B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310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40BD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2.3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8E24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2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9E21B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2.6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F648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2.3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052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2.03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E1FE1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2.66</w:t>
            </w:r>
          </w:p>
        </w:tc>
      </w:tr>
      <w:tr w:rsidR="003C7844" w:rsidRPr="003C7844" w14:paraId="512415B1" w14:textId="77777777" w:rsidTr="00981655">
        <w:trPr>
          <w:trHeight w:val="651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AA619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C2DE6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living ( others only)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DA0C2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10F0A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C7E1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FDA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CD5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352F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16DA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8DA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AEFA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B049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B97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AEA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D46C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8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FD0B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5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F3F41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2.1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533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8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499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58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1973F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2.25</w:t>
            </w:r>
          </w:p>
        </w:tc>
      </w:tr>
      <w:tr w:rsidR="003C7844" w:rsidRPr="003C7844" w14:paraId="7D695A48" w14:textId="77777777" w:rsidTr="00981655">
        <w:trPr>
          <w:trHeight w:val="326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FDEA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Family Relation (No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F9F94F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Yes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DE3CEB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D3C87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DF61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868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F57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989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02EA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97B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EE12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CD6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285A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F948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3146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167B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9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5548A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DC2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33A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1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0EDA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5</w:t>
            </w:r>
          </w:p>
        </w:tc>
      </w:tr>
      <w:tr w:rsidR="003C7844" w:rsidRPr="003C7844" w14:paraId="2561A879" w14:textId="77777777" w:rsidTr="00981655">
        <w:trPr>
          <w:trHeight w:val="342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DB974B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  <w14:ligatures w14:val="none"/>
              </w:rPr>
              <w:t>Friends meet or talk  (No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BF745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Yes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DFCC21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A6FE9B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25A7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B4F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0A4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EF2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8F3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5DE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09671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6A1B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6DB8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F281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FD5C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5244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BDC1C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089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A02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6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6E811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3</w:t>
            </w:r>
          </w:p>
        </w:tc>
      </w:tr>
      <w:tr w:rsidR="003C7844" w:rsidRPr="003C7844" w14:paraId="7D82CB97" w14:textId="77777777" w:rsidTr="00981655">
        <w:trPr>
          <w:trHeight w:val="326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EAB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 xml:space="preserve">Social </w:t>
            </w:r>
            <w:proofErr w:type="spellStart"/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Activites</w:t>
            </w:r>
            <w:proofErr w:type="spellEnd"/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 xml:space="preserve">  (No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A0861B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Yes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4592A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18BAA9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DA7A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BB3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B36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27E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917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D30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17CBF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96FB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151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019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45A9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4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3564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3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124BA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5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E6E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5AD8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7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1FC2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37</w:t>
            </w:r>
          </w:p>
        </w:tc>
      </w:tr>
      <w:tr w:rsidR="003C7844" w:rsidRPr="003C7844" w14:paraId="1D69A68F" w14:textId="77777777" w:rsidTr="00981655">
        <w:trPr>
          <w:trHeight w:val="326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49E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lastRenderedPageBreak/>
              <w:t>Ill-mistreated or Abuse (Ye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24177A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No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A57BE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8E81C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50EE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61F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AEE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7E8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CE9F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9D1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ED0A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359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A28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BEE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BEC3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2.7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36CE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2.5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128E5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3.0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AB8A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2.1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988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92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EA91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2.43</w:t>
            </w:r>
          </w:p>
        </w:tc>
      </w:tr>
      <w:tr w:rsidR="003C7844" w:rsidRPr="003C7844" w14:paraId="7E0DFD4C" w14:textId="77777777" w:rsidTr="00981655">
        <w:trPr>
          <w:trHeight w:val="326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6F3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Financial support received  (No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E1DAA8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Yes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8E44D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F4801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1E558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1A49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60FF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07DB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21A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7C8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EFD3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336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B8D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B438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B751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7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525A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6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D1BD1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8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E19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8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2E5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74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D298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88</w:t>
            </w:r>
          </w:p>
        </w:tc>
      </w:tr>
      <w:tr w:rsidR="003C7844" w:rsidRPr="003C7844" w14:paraId="0655C405" w14:textId="77777777" w:rsidTr="00981655">
        <w:trPr>
          <w:trHeight w:val="326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38BA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Financial Support given  (No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7C3BF9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Yes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15717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AD8F1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6F7B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EE3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797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A62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6E7F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D98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6C0C8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61D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57B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E28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FC7C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3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02E7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1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13A4D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5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626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2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FFB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09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47B9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1.42</w:t>
            </w:r>
          </w:p>
        </w:tc>
      </w:tr>
      <w:tr w:rsidR="003C7844" w:rsidRPr="003C7844" w14:paraId="26A30DAB" w14:textId="77777777" w:rsidTr="00981655">
        <w:trPr>
          <w:trHeight w:val="326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B2D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Everyday Discrimination  (No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D2660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 xml:space="preserve">One kind 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9FF8E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1D575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D7EA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9E6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72B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D73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0E8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78C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C452F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DC3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F00A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831A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63A0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6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A93F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5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0B198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7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2102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7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2F41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68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EAF2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92</w:t>
            </w:r>
          </w:p>
        </w:tc>
      </w:tr>
      <w:tr w:rsidR="003C7844" w:rsidRPr="003C7844" w14:paraId="65DD38FB" w14:textId="77777777" w:rsidTr="00981655">
        <w:trPr>
          <w:trHeight w:val="326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151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ECA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2 or more kind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23A6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6981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F374F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8314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64A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C14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37C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951B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FFA49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955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1340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5B63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B657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6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E51F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5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8B4F9" w14:textId="77777777" w:rsidR="00F55BE0" w:rsidRPr="003C7844" w:rsidRDefault="00F55BE0" w:rsidP="00F55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7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7EB7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8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E62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73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B594A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lang w:eastAsia="en-IN" w:bidi="hi-IN"/>
                <w14:ligatures w14:val="none"/>
              </w:rPr>
              <w:t>0.99</w:t>
            </w:r>
          </w:p>
        </w:tc>
      </w:tr>
      <w:tr w:rsidR="003C7844" w:rsidRPr="003C7844" w14:paraId="72612F57" w14:textId="77777777" w:rsidTr="001718B4">
        <w:trPr>
          <w:gridAfter w:val="1"/>
          <w:wAfter w:w="8" w:type="dxa"/>
          <w:trHeight w:val="326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F1DD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  <w:t xml:space="preserve">Constant 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8EB8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</w:pPr>
          </w:p>
        </w:tc>
        <w:tc>
          <w:tcPr>
            <w:tcW w:w="194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C5DDD2" w14:textId="77777777" w:rsidR="00F55BE0" w:rsidRPr="003C7844" w:rsidRDefault="00F55BE0" w:rsidP="00F55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  <w:t>2.86</w:t>
            </w:r>
          </w:p>
        </w:tc>
        <w:tc>
          <w:tcPr>
            <w:tcW w:w="18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84E0" w14:textId="77777777" w:rsidR="00F55BE0" w:rsidRPr="003C7844" w:rsidRDefault="00F55BE0" w:rsidP="00F55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  <w:t>1.91</w:t>
            </w:r>
          </w:p>
        </w:tc>
        <w:tc>
          <w:tcPr>
            <w:tcW w:w="183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855911" w14:textId="77777777" w:rsidR="00F55BE0" w:rsidRPr="003C7844" w:rsidRDefault="00F55BE0" w:rsidP="00F55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  <w:t>0.176</w:t>
            </w:r>
          </w:p>
        </w:tc>
        <w:tc>
          <w:tcPr>
            <w:tcW w:w="18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DD42" w14:textId="77777777" w:rsidR="00F55BE0" w:rsidRPr="003C7844" w:rsidRDefault="00F55BE0" w:rsidP="00F55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  <w:t>0.131</w:t>
            </w:r>
          </w:p>
        </w:tc>
        <w:tc>
          <w:tcPr>
            <w:tcW w:w="183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952FF06" w14:textId="77777777" w:rsidR="00F55BE0" w:rsidRPr="003C7844" w:rsidRDefault="00F55BE0" w:rsidP="00F55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  <w:t>0.449</w:t>
            </w:r>
          </w:p>
        </w:tc>
        <w:tc>
          <w:tcPr>
            <w:tcW w:w="1828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E5F0B" w14:textId="77777777" w:rsidR="00F55BE0" w:rsidRPr="003C7844" w:rsidRDefault="00F55BE0" w:rsidP="00F55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  <w:t>0.009</w:t>
            </w:r>
          </w:p>
        </w:tc>
      </w:tr>
      <w:tr w:rsidR="003C7844" w:rsidRPr="003C7844" w14:paraId="1E4ACC49" w14:textId="77777777" w:rsidTr="001718B4">
        <w:trPr>
          <w:gridAfter w:val="1"/>
          <w:wAfter w:w="8" w:type="dxa"/>
          <w:trHeight w:val="326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10AC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  <w:t>Degrees of freedo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57E5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</w:pPr>
          </w:p>
        </w:tc>
        <w:tc>
          <w:tcPr>
            <w:tcW w:w="1946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06DBFC" w14:textId="77777777" w:rsidR="00F55BE0" w:rsidRPr="003C7844" w:rsidRDefault="00F55BE0" w:rsidP="00F55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  <w:t>26</w:t>
            </w:r>
          </w:p>
        </w:tc>
        <w:tc>
          <w:tcPr>
            <w:tcW w:w="1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2CB0" w14:textId="77777777" w:rsidR="00F55BE0" w:rsidRPr="003C7844" w:rsidRDefault="00F55BE0" w:rsidP="00F55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  <w:t>29</w:t>
            </w:r>
          </w:p>
        </w:tc>
        <w:tc>
          <w:tcPr>
            <w:tcW w:w="1836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E9231E" w14:textId="77777777" w:rsidR="00F55BE0" w:rsidRPr="003C7844" w:rsidRDefault="00F55BE0" w:rsidP="00F55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  <w:t>42</w:t>
            </w:r>
          </w:p>
        </w:tc>
        <w:tc>
          <w:tcPr>
            <w:tcW w:w="1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252C" w14:textId="77777777" w:rsidR="00F55BE0" w:rsidRPr="003C7844" w:rsidRDefault="00F55BE0" w:rsidP="00F55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  <w:t>33</w:t>
            </w:r>
          </w:p>
        </w:tc>
        <w:tc>
          <w:tcPr>
            <w:tcW w:w="1836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9FB258" w14:textId="77777777" w:rsidR="00F55BE0" w:rsidRPr="003C7844" w:rsidRDefault="00F55BE0" w:rsidP="00F55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  <w:t>38</w:t>
            </w:r>
          </w:p>
        </w:tc>
        <w:tc>
          <w:tcPr>
            <w:tcW w:w="182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9BDFF" w14:textId="77777777" w:rsidR="00F55BE0" w:rsidRPr="003C7844" w:rsidRDefault="00F55BE0" w:rsidP="00F55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  <w:t>64</w:t>
            </w:r>
          </w:p>
        </w:tc>
      </w:tr>
      <w:tr w:rsidR="003C7844" w:rsidRPr="003C7844" w14:paraId="3CFAD093" w14:textId="77777777" w:rsidTr="001718B4">
        <w:trPr>
          <w:gridAfter w:val="1"/>
          <w:wAfter w:w="8" w:type="dxa"/>
          <w:trHeight w:val="326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CE88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  <w:t>Significan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1239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</w:pPr>
          </w:p>
        </w:tc>
        <w:tc>
          <w:tcPr>
            <w:tcW w:w="1946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EACDE1" w14:textId="77777777" w:rsidR="00F55BE0" w:rsidRPr="003C7844" w:rsidRDefault="00F55BE0" w:rsidP="00F55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  <w:t>p&lt;0.01</w:t>
            </w:r>
          </w:p>
        </w:tc>
        <w:tc>
          <w:tcPr>
            <w:tcW w:w="1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FAEB" w14:textId="77777777" w:rsidR="00F55BE0" w:rsidRPr="003C7844" w:rsidRDefault="00F55BE0" w:rsidP="00F55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  <w:t>p&lt;0.01</w:t>
            </w:r>
          </w:p>
        </w:tc>
        <w:tc>
          <w:tcPr>
            <w:tcW w:w="1836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EEDC77" w14:textId="77777777" w:rsidR="00F55BE0" w:rsidRPr="003C7844" w:rsidRDefault="00F55BE0" w:rsidP="00F55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  <w:t>p&lt;0.01</w:t>
            </w:r>
          </w:p>
        </w:tc>
        <w:tc>
          <w:tcPr>
            <w:tcW w:w="1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ABEE" w14:textId="77777777" w:rsidR="00F55BE0" w:rsidRPr="003C7844" w:rsidRDefault="00F55BE0" w:rsidP="00F55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  <w:t>p&lt;0.01</w:t>
            </w:r>
          </w:p>
        </w:tc>
        <w:tc>
          <w:tcPr>
            <w:tcW w:w="1836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AC961D" w14:textId="77777777" w:rsidR="00F55BE0" w:rsidRPr="003C7844" w:rsidRDefault="00F55BE0" w:rsidP="00F55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  <w:t>p&lt;0.01</w:t>
            </w:r>
          </w:p>
        </w:tc>
        <w:tc>
          <w:tcPr>
            <w:tcW w:w="182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7A968" w14:textId="77777777" w:rsidR="00F55BE0" w:rsidRPr="003C7844" w:rsidRDefault="00F55BE0" w:rsidP="00F55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  <w:t>p&lt;0.01</w:t>
            </w:r>
          </w:p>
        </w:tc>
      </w:tr>
      <w:tr w:rsidR="003C7844" w:rsidRPr="003C7844" w14:paraId="4EA32CCB" w14:textId="77777777" w:rsidTr="001718B4">
        <w:trPr>
          <w:gridAfter w:val="1"/>
          <w:wAfter w:w="8" w:type="dxa"/>
          <w:trHeight w:val="326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0706A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  <w:t xml:space="preserve">R^2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58A9E" w14:textId="77777777" w:rsidR="00F55BE0" w:rsidRPr="003C7844" w:rsidRDefault="00F55BE0" w:rsidP="00F55B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  <w:t> </w:t>
            </w:r>
          </w:p>
        </w:tc>
        <w:tc>
          <w:tcPr>
            <w:tcW w:w="1946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23AFD4" w14:textId="77777777" w:rsidR="00F55BE0" w:rsidRPr="003C7844" w:rsidRDefault="00F55BE0" w:rsidP="00F55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  <w:t>0.053</w:t>
            </w:r>
          </w:p>
        </w:tc>
        <w:tc>
          <w:tcPr>
            <w:tcW w:w="18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D4F74" w14:textId="77777777" w:rsidR="00F55BE0" w:rsidRPr="003C7844" w:rsidRDefault="00F55BE0" w:rsidP="00F55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  <w:t>0.06</w:t>
            </w:r>
          </w:p>
        </w:tc>
        <w:tc>
          <w:tcPr>
            <w:tcW w:w="1836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17DDD26" w14:textId="77777777" w:rsidR="00F55BE0" w:rsidRPr="003C7844" w:rsidRDefault="00F55BE0" w:rsidP="00F55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  <w:t>0.11</w:t>
            </w:r>
          </w:p>
        </w:tc>
        <w:tc>
          <w:tcPr>
            <w:tcW w:w="18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9C3A3" w14:textId="77777777" w:rsidR="00F55BE0" w:rsidRPr="003C7844" w:rsidRDefault="00F55BE0" w:rsidP="00F55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  <w:t>0.092</w:t>
            </w:r>
          </w:p>
        </w:tc>
        <w:tc>
          <w:tcPr>
            <w:tcW w:w="1836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F30CF9" w14:textId="77777777" w:rsidR="00F55BE0" w:rsidRPr="003C7844" w:rsidRDefault="00F55BE0" w:rsidP="00F55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  <w:t>0.078</w:t>
            </w:r>
          </w:p>
        </w:tc>
        <w:tc>
          <w:tcPr>
            <w:tcW w:w="182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56E3F" w14:textId="77777777" w:rsidR="00F55BE0" w:rsidRPr="003C7844" w:rsidRDefault="00F55BE0" w:rsidP="00F55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</w:pPr>
            <w:r w:rsidRPr="003C784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  <w14:ligatures w14:val="none"/>
              </w:rPr>
              <w:t>0.154</w:t>
            </w:r>
          </w:p>
        </w:tc>
      </w:tr>
    </w:tbl>
    <w:p w14:paraId="1A834A1E" w14:textId="77777777" w:rsidR="00573714" w:rsidRPr="003C7844" w:rsidRDefault="00573714" w:rsidP="00573714">
      <w:pPr>
        <w:spacing w:after="0"/>
        <w:rPr>
          <w:rFonts w:ascii="Times New Roman" w:hAnsi="Times New Roman" w:cs="Times New Roman"/>
          <w:i/>
          <w:iCs/>
        </w:rPr>
      </w:pPr>
      <w:r w:rsidRPr="003C7844">
        <w:rPr>
          <w:rFonts w:ascii="Times New Roman" w:hAnsi="Times New Roman" w:cs="Times New Roman"/>
          <w:i/>
          <w:iCs/>
        </w:rPr>
        <w:t xml:space="preserve">Model-1: Socio-economic and demographic characteristics, Model-2: Health risk behaviours, Model-3: Physical health status, Model-4: Mental health status, Model-5: Social health and support and model-6: All factors included. All models are adjusted for socio-demographic characteristics. </w:t>
      </w:r>
    </w:p>
    <w:p w14:paraId="39BF1BB8" w14:textId="77777777" w:rsidR="00573714" w:rsidRPr="003C7844" w:rsidRDefault="00573714" w:rsidP="00573714">
      <w:pPr>
        <w:spacing w:after="0"/>
        <w:rPr>
          <w:rFonts w:ascii="Times New Roman" w:hAnsi="Times New Roman" w:cs="Times New Roman"/>
          <w:i/>
          <w:iCs/>
        </w:rPr>
      </w:pPr>
      <w:r w:rsidRPr="003C7844">
        <w:rPr>
          <w:rFonts w:ascii="Times New Roman" w:hAnsi="Times New Roman" w:cs="Times New Roman"/>
          <w:i/>
          <w:iCs/>
        </w:rPr>
        <w:t xml:space="preserve"> ®: Reference category with odds ratio one.</w:t>
      </w:r>
    </w:p>
    <w:p w14:paraId="396A31CF" w14:textId="76E1622C" w:rsidR="00F55BE0" w:rsidRPr="003C7844" w:rsidRDefault="00F55BE0" w:rsidP="003E63F4">
      <w:pPr>
        <w:spacing w:after="0"/>
        <w:rPr>
          <w:rFonts w:ascii="Times New Roman" w:hAnsi="Times New Roman" w:cs="Times New Roman"/>
        </w:rPr>
      </w:pPr>
    </w:p>
    <w:sectPr w:rsidR="00F55BE0" w:rsidRPr="003C7844" w:rsidSect="003C784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ezNDc1MDM3NzAyNDFX0lEKTi0uzszPAykwrgUASDwutywAAAA="/>
  </w:docVars>
  <w:rsids>
    <w:rsidRoot w:val="00DE456E"/>
    <w:rsid w:val="000641BA"/>
    <w:rsid w:val="001718B4"/>
    <w:rsid w:val="003514C7"/>
    <w:rsid w:val="003C7844"/>
    <w:rsid w:val="003E63F4"/>
    <w:rsid w:val="003F57DC"/>
    <w:rsid w:val="00461C1C"/>
    <w:rsid w:val="00573714"/>
    <w:rsid w:val="005B50AA"/>
    <w:rsid w:val="005B6E04"/>
    <w:rsid w:val="0071344E"/>
    <w:rsid w:val="007622F5"/>
    <w:rsid w:val="0079146C"/>
    <w:rsid w:val="00981655"/>
    <w:rsid w:val="009942B7"/>
    <w:rsid w:val="00A261E9"/>
    <w:rsid w:val="00AA4BD9"/>
    <w:rsid w:val="00B809FD"/>
    <w:rsid w:val="00BE4299"/>
    <w:rsid w:val="00CA344F"/>
    <w:rsid w:val="00DE456E"/>
    <w:rsid w:val="00E44727"/>
    <w:rsid w:val="00F55BE0"/>
    <w:rsid w:val="00F56D06"/>
    <w:rsid w:val="00FC5EE4"/>
    <w:rsid w:val="00FE164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BF653"/>
  <w15:docId w15:val="{44587250-9CF9-4FD3-AFBD-445761362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456E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55BE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55BE0"/>
    <w:rPr>
      <w:color w:val="800080"/>
      <w:u w:val="single"/>
    </w:rPr>
  </w:style>
  <w:style w:type="paragraph" w:customStyle="1" w:styleId="font5">
    <w:name w:val="font5"/>
    <w:basedOn w:val="Normal"/>
    <w:rsid w:val="00F55BE0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24"/>
      <w:szCs w:val="24"/>
      <w:lang w:eastAsia="en-IN" w:bidi="hi-IN"/>
      <w14:ligatures w14:val="none"/>
    </w:rPr>
  </w:style>
  <w:style w:type="paragraph" w:customStyle="1" w:styleId="font6">
    <w:name w:val="font6"/>
    <w:basedOn w:val="Normal"/>
    <w:rsid w:val="00F55BE0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32"/>
      <w:szCs w:val="32"/>
      <w:lang w:eastAsia="en-IN" w:bidi="hi-IN"/>
      <w14:ligatures w14:val="none"/>
    </w:rPr>
  </w:style>
  <w:style w:type="paragraph" w:customStyle="1" w:styleId="xl65">
    <w:name w:val="xl65"/>
    <w:basedOn w:val="Normal"/>
    <w:rsid w:val="00F55BE0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  <w14:ligatures w14:val="none"/>
    </w:rPr>
  </w:style>
  <w:style w:type="paragraph" w:customStyle="1" w:styleId="xl66">
    <w:name w:val="xl66"/>
    <w:basedOn w:val="Normal"/>
    <w:rsid w:val="00F55BE0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  <w14:ligatures w14:val="none"/>
    </w:rPr>
  </w:style>
  <w:style w:type="paragraph" w:customStyle="1" w:styleId="xl67">
    <w:name w:val="xl67"/>
    <w:basedOn w:val="Normal"/>
    <w:rsid w:val="00F55BE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  <w14:ligatures w14:val="none"/>
    </w:rPr>
  </w:style>
  <w:style w:type="paragraph" w:customStyle="1" w:styleId="xl68">
    <w:name w:val="xl68"/>
    <w:basedOn w:val="Normal"/>
    <w:rsid w:val="00F55BE0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IN" w:bidi="hi-IN"/>
      <w14:ligatures w14:val="none"/>
    </w:rPr>
  </w:style>
  <w:style w:type="paragraph" w:customStyle="1" w:styleId="xl69">
    <w:name w:val="xl69"/>
    <w:basedOn w:val="Normal"/>
    <w:rsid w:val="00F55BE0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  <w14:ligatures w14:val="none"/>
    </w:rPr>
  </w:style>
  <w:style w:type="paragraph" w:customStyle="1" w:styleId="xl70">
    <w:name w:val="xl70"/>
    <w:basedOn w:val="Normal"/>
    <w:rsid w:val="00F55BE0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  <w14:ligatures w14:val="none"/>
    </w:rPr>
  </w:style>
  <w:style w:type="paragraph" w:customStyle="1" w:styleId="xl71">
    <w:name w:val="xl71"/>
    <w:basedOn w:val="Normal"/>
    <w:rsid w:val="00F55BE0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  <w14:ligatures w14:val="none"/>
    </w:rPr>
  </w:style>
  <w:style w:type="paragraph" w:customStyle="1" w:styleId="xl72">
    <w:name w:val="xl72"/>
    <w:basedOn w:val="Normal"/>
    <w:rsid w:val="00F55BE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  <w14:ligatures w14:val="none"/>
    </w:rPr>
  </w:style>
  <w:style w:type="paragraph" w:customStyle="1" w:styleId="xl73">
    <w:name w:val="xl73"/>
    <w:basedOn w:val="Normal"/>
    <w:rsid w:val="00F55BE0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  <w14:ligatures w14:val="none"/>
    </w:rPr>
  </w:style>
  <w:style w:type="paragraph" w:customStyle="1" w:styleId="xl74">
    <w:name w:val="xl74"/>
    <w:basedOn w:val="Normal"/>
    <w:rsid w:val="00F55BE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  <w14:ligatures w14:val="none"/>
    </w:rPr>
  </w:style>
  <w:style w:type="paragraph" w:customStyle="1" w:styleId="xl75">
    <w:name w:val="xl75"/>
    <w:basedOn w:val="Normal"/>
    <w:rsid w:val="00F55BE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  <w14:ligatures w14:val="none"/>
    </w:rPr>
  </w:style>
  <w:style w:type="paragraph" w:customStyle="1" w:styleId="xl76">
    <w:name w:val="xl76"/>
    <w:basedOn w:val="Normal"/>
    <w:rsid w:val="00F55B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  <w14:ligatures w14:val="none"/>
    </w:rPr>
  </w:style>
  <w:style w:type="paragraph" w:customStyle="1" w:styleId="xl77">
    <w:name w:val="xl77"/>
    <w:basedOn w:val="Normal"/>
    <w:rsid w:val="00F55B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  <w14:ligatures w14:val="none"/>
    </w:rPr>
  </w:style>
  <w:style w:type="paragraph" w:customStyle="1" w:styleId="xl78">
    <w:name w:val="xl78"/>
    <w:basedOn w:val="Normal"/>
    <w:rsid w:val="00F55B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  <w14:ligatures w14:val="none"/>
    </w:rPr>
  </w:style>
  <w:style w:type="paragraph" w:customStyle="1" w:styleId="xl80">
    <w:name w:val="xl80"/>
    <w:basedOn w:val="Normal"/>
    <w:rsid w:val="00F55BE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 w:bidi="hi-IN"/>
      <w14:ligatures w14:val="none"/>
    </w:rPr>
  </w:style>
  <w:style w:type="paragraph" w:customStyle="1" w:styleId="xl81">
    <w:name w:val="xl81"/>
    <w:basedOn w:val="Normal"/>
    <w:rsid w:val="00F55BE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 w:bidi="hi-IN"/>
      <w14:ligatures w14:val="none"/>
    </w:rPr>
  </w:style>
  <w:style w:type="paragraph" w:customStyle="1" w:styleId="xl82">
    <w:name w:val="xl82"/>
    <w:basedOn w:val="Normal"/>
    <w:rsid w:val="00F55BE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  <w14:ligatures w14:val="none"/>
    </w:rPr>
  </w:style>
  <w:style w:type="paragraph" w:customStyle="1" w:styleId="xl83">
    <w:name w:val="xl83"/>
    <w:basedOn w:val="Normal"/>
    <w:rsid w:val="00F55BE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  <w14:ligatures w14:val="none"/>
    </w:rPr>
  </w:style>
  <w:style w:type="paragraph" w:customStyle="1" w:styleId="xl84">
    <w:name w:val="xl84"/>
    <w:basedOn w:val="Normal"/>
    <w:rsid w:val="00F55BE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  <w14:ligatures w14:val="none"/>
    </w:rPr>
  </w:style>
  <w:style w:type="paragraph" w:customStyle="1" w:styleId="xl85">
    <w:name w:val="xl85"/>
    <w:basedOn w:val="Normal"/>
    <w:rsid w:val="00F55BE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  <w14:ligatures w14:val="none"/>
    </w:rPr>
  </w:style>
  <w:style w:type="paragraph" w:customStyle="1" w:styleId="xl86">
    <w:name w:val="xl86"/>
    <w:basedOn w:val="Normal"/>
    <w:rsid w:val="00F55BE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  <w14:ligatures w14:val="none"/>
    </w:rPr>
  </w:style>
  <w:style w:type="paragraph" w:customStyle="1" w:styleId="xl87">
    <w:name w:val="xl87"/>
    <w:basedOn w:val="Normal"/>
    <w:rsid w:val="00F55BE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  <w14:ligatures w14:val="none"/>
    </w:rPr>
  </w:style>
  <w:style w:type="paragraph" w:customStyle="1" w:styleId="xl88">
    <w:name w:val="xl88"/>
    <w:basedOn w:val="Normal"/>
    <w:rsid w:val="00F55BE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  <w14:ligatures w14:val="none"/>
    </w:rPr>
  </w:style>
  <w:style w:type="paragraph" w:customStyle="1" w:styleId="xl89">
    <w:name w:val="xl89"/>
    <w:basedOn w:val="Normal"/>
    <w:rsid w:val="00F55BE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  <w14:ligatures w14:val="none"/>
    </w:rPr>
  </w:style>
  <w:style w:type="paragraph" w:customStyle="1" w:styleId="xl90">
    <w:name w:val="xl90"/>
    <w:basedOn w:val="Normal"/>
    <w:rsid w:val="00F55BE0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  <w14:ligatures w14:val="none"/>
    </w:rPr>
  </w:style>
  <w:style w:type="paragraph" w:customStyle="1" w:styleId="xl91">
    <w:name w:val="xl91"/>
    <w:basedOn w:val="Normal"/>
    <w:rsid w:val="00F55BE0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  <w14:ligatures w14:val="none"/>
    </w:rPr>
  </w:style>
  <w:style w:type="paragraph" w:customStyle="1" w:styleId="xl92">
    <w:name w:val="xl92"/>
    <w:basedOn w:val="Normal"/>
    <w:rsid w:val="00F55BE0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  <w14:ligatures w14:val="none"/>
    </w:rPr>
  </w:style>
  <w:style w:type="paragraph" w:customStyle="1" w:styleId="xl93">
    <w:name w:val="xl93"/>
    <w:basedOn w:val="Normal"/>
    <w:rsid w:val="00F55BE0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N" w:bidi="hi-IN"/>
      <w14:ligatures w14:val="none"/>
    </w:rPr>
  </w:style>
  <w:style w:type="paragraph" w:customStyle="1" w:styleId="xl94">
    <w:name w:val="xl94"/>
    <w:basedOn w:val="Normal"/>
    <w:rsid w:val="00F55BE0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 w:bidi="hi-IN"/>
      <w14:ligatures w14:val="none"/>
    </w:rPr>
  </w:style>
  <w:style w:type="paragraph" w:customStyle="1" w:styleId="xl95">
    <w:name w:val="xl95"/>
    <w:basedOn w:val="Normal"/>
    <w:rsid w:val="00F55BE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 w:bidi="hi-IN"/>
      <w14:ligatures w14:val="none"/>
    </w:rPr>
  </w:style>
  <w:style w:type="paragraph" w:customStyle="1" w:styleId="xl96">
    <w:name w:val="xl96"/>
    <w:basedOn w:val="Normal"/>
    <w:rsid w:val="00F55BE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 w:bidi="hi-IN"/>
      <w14:ligatures w14:val="none"/>
    </w:rPr>
  </w:style>
  <w:style w:type="paragraph" w:customStyle="1" w:styleId="xl97">
    <w:name w:val="xl97"/>
    <w:basedOn w:val="Normal"/>
    <w:rsid w:val="00F55BE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 w:bidi="hi-IN"/>
      <w14:ligatures w14:val="none"/>
    </w:rPr>
  </w:style>
  <w:style w:type="paragraph" w:customStyle="1" w:styleId="xl98">
    <w:name w:val="xl98"/>
    <w:basedOn w:val="Normal"/>
    <w:rsid w:val="00F55BE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  <w14:ligatures w14:val="none"/>
    </w:rPr>
  </w:style>
  <w:style w:type="paragraph" w:customStyle="1" w:styleId="xl99">
    <w:name w:val="xl99"/>
    <w:basedOn w:val="Normal"/>
    <w:rsid w:val="00F55BE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  <w14:ligatures w14:val="none"/>
    </w:rPr>
  </w:style>
  <w:style w:type="paragraph" w:customStyle="1" w:styleId="xl100">
    <w:name w:val="xl100"/>
    <w:basedOn w:val="Normal"/>
    <w:rsid w:val="00F55BE0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  <w14:ligatures w14:val="none"/>
    </w:rPr>
  </w:style>
  <w:style w:type="paragraph" w:customStyle="1" w:styleId="xl101">
    <w:name w:val="xl101"/>
    <w:basedOn w:val="Normal"/>
    <w:rsid w:val="00F55BE0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  <w14:ligatures w14:val="none"/>
    </w:rPr>
  </w:style>
  <w:style w:type="paragraph" w:customStyle="1" w:styleId="xl102">
    <w:name w:val="xl102"/>
    <w:basedOn w:val="Normal"/>
    <w:rsid w:val="00F55BE0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 w:bidi="hi-IN"/>
      <w14:ligatures w14:val="none"/>
    </w:rPr>
  </w:style>
  <w:style w:type="paragraph" w:customStyle="1" w:styleId="xl103">
    <w:name w:val="xl103"/>
    <w:basedOn w:val="Normal"/>
    <w:rsid w:val="00F55BE0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 w:bidi="hi-IN"/>
      <w14:ligatures w14:val="none"/>
    </w:rPr>
  </w:style>
  <w:style w:type="paragraph" w:customStyle="1" w:styleId="xl104">
    <w:name w:val="xl104"/>
    <w:basedOn w:val="Normal"/>
    <w:rsid w:val="00F55BE0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  <w14:ligatures w14:val="none"/>
    </w:rPr>
  </w:style>
  <w:style w:type="paragraph" w:customStyle="1" w:styleId="xl105">
    <w:name w:val="xl105"/>
    <w:basedOn w:val="Normal"/>
    <w:rsid w:val="00F55BE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  <w14:ligatures w14:val="none"/>
    </w:rPr>
  </w:style>
  <w:style w:type="paragraph" w:customStyle="1" w:styleId="xl106">
    <w:name w:val="xl106"/>
    <w:basedOn w:val="Normal"/>
    <w:rsid w:val="00F55BE0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  <w14:ligatures w14:val="none"/>
    </w:rPr>
  </w:style>
  <w:style w:type="paragraph" w:customStyle="1" w:styleId="xl107">
    <w:name w:val="xl107"/>
    <w:basedOn w:val="Normal"/>
    <w:rsid w:val="00F55BE0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  <w14:ligatures w14:val="none"/>
    </w:rPr>
  </w:style>
  <w:style w:type="paragraph" w:customStyle="1" w:styleId="xl108">
    <w:name w:val="xl108"/>
    <w:basedOn w:val="Normal"/>
    <w:rsid w:val="00F55BE0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  <w14:ligatures w14:val="none"/>
    </w:rPr>
  </w:style>
  <w:style w:type="paragraph" w:customStyle="1" w:styleId="xl109">
    <w:name w:val="xl109"/>
    <w:basedOn w:val="Normal"/>
    <w:rsid w:val="00F55BE0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 w:bidi="hi-IN"/>
      <w14:ligatures w14:val="none"/>
    </w:rPr>
  </w:style>
  <w:style w:type="paragraph" w:customStyle="1" w:styleId="xl110">
    <w:name w:val="xl110"/>
    <w:basedOn w:val="Normal"/>
    <w:rsid w:val="00F55BE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 w:bidi="hi-IN"/>
      <w14:ligatures w14:val="none"/>
    </w:rPr>
  </w:style>
  <w:style w:type="paragraph" w:customStyle="1" w:styleId="xl111">
    <w:name w:val="xl111"/>
    <w:basedOn w:val="Normal"/>
    <w:rsid w:val="00F55BE0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 w:bidi="hi-IN"/>
      <w14:ligatures w14:val="none"/>
    </w:rPr>
  </w:style>
  <w:style w:type="paragraph" w:customStyle="1" w:styleId="xl112">
    <w:name w:val="xl112"/>
    <w:basedOn w:val="Normal"/>
    <w:rsid w:val="00F55BE0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 w:bidi="hi-IN"/>
      <w14:ligatures w14:val="none"/>
    </w:rPr>
  </w:style>
  <w:style w:type="paragraph" w:customStyle="1" w:styleId="xl113">
    <w:name w:val="xl113"/>
    <w:basedOn w:val="Normal"/>
    <w:rsid w:val="00F55BE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  <w14:ligatures w14:val="none"/>
    </w:rPr>
  </w:style>
  <w:style w:type="paragraph" w:customStyle="1" w:styleId="xl114">
    <w:name w:val="xl114"/>
    <w:basedOn w:val="Normal"/>
    <w:rsid w:val="00F55BE0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  <w14:ligatures w14:val="none"/>
    </w:rPr>
  </w:style>
  <w:style w:type="paragraph" w:customStyle="1" w:styleId="xl115">
    <w:name w:val="xl115"/>
    <w:basedOn w:val="Normal"/>
    <w:rsid w:val="00F55BE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  <w14:ligatures w14:val="none"/>
    </w:rPr>
  </w:style>
  <w:style w:type="paragraph" w:customStyle="1" w:styleId="xl116">
    <w:name w:val="xl116"/>
    <w:basedOn w:val="Normal"/>
    <w:rsid w:val="00F55BE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  <w14:ligatures w14:val="none"/>
    </w:rPr>
  </w:style>
  <w:style w:type="paragraph" w:customStyle="1" w:styleId="xl117">
    <w:name w:val="xl117"/>
    <w:basedOn w:val="Normal"/>
    <w:rsid w:val="00F55BE0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  <w14:ligatures w14:val="none"/>
    </w:rPr>
  </w:style>
  <w:style w:type="paragraph" w:customStyle="1" w:styleId="xl118">
    <w:name w:val="xl118"/>
    <w:basedOn w:val="Normal"/>
    <w:rsid w:val="00F55BE0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  <w14:ligatures w14:val="none"/>
    </w:rPr>
  </w:style>
  <w:style w:type="paragraph" w:customStyle="1" w:styleId="xl119">
    <w:name w:val="xl119"/>
    <w:basedOn w:val="Normal"/>
    <w:rsid w:val="00F55BE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  <w14:ligatures w14:val="none"/>
    </w:rPr>
  </w:style>
  <w:style w:type="paragraph" w:customStyle="1" w:styleId="xl120">
    <w:name w:val="xl120"/>
    <w:basedOn w:val="Normal"/>
    <w:rsid w:val="00F55BE0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  <w14:ligatures w14:val="none"/>
    </w:rPr>
  </w:style>
  <w:style w:type="paragraph" w:customStyle="1" w:styleId="xl121">
    <w:name w:val="xl121"/>
    <w:basedOn w:val="Normal"/>
    <w:rsid w:val="00F55BE0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  <w14:ligatures w14:val="none"/>
    </w:rPr>
  </w:style>
  <w:style w:type="paragraph" w:customStyle="1" w:styleId="xl122">
    <w:name w:val="xl122"/>
    <w:basedOn w:val="Normal"/>
    <w:rsid w:val="00F55BE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  <w14:ligatures w14:val="none"/>
    </w:rPr>
  </w:style>
  <w:style w:type="paragraph" w:customStyle="1" w:styleId="xl123">
    <w:name w:val="xl123"/>
    <w:basedOn w:val="Normal"/>
    <w:rsid w:val="00F55BE0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  <w14:ligatures w14:val="none"/>
    </w:rPr>
  </w:style>
  <w:style w:type="paragraph" w:customStyle="1" w:styleId="xl124">
    <w:name w:val="xl124"/>
    <w:basedOn w:val="Normal"/>
    <w:rsid w:val="00F55BE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  <w14:ligatures w14:val="none"/>
    </w:rPr>
  </w:style>
  <w:style w:type="paragraph" w:customStyle="1" w:styleId="xl125">
    <w:name w:val="xl125"/>
    <w:basedOn w:val="Normal"/>
    <w:rsid w:val="00F55BE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  <w14:ligatures w14:val="none"/>
    </w:rPr>
  </w:style>
  <w:style w:type="paragraph" w:customStyle="1" w:styleId="xl126">
    <w:name w:val="xl126"/>
    <w:basedOn w:val="Normal"/>
    <w:rsid w:val="00F55BE0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  <w14:ligatures w14:val="none"/>
    </w:rPr>
  </w:style>
  <w:style w:type="paragraph" w:customStyle="1" w:styleId="xl127">
    <w:name w:val="xl127"/>
    <w:basedOn w:val="Normal"/>
    <w:rsid w:val="00F55BE0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  <w14:ligatures w14:val="none"/>
    </w:rPr>
  </w:style>
  <w:style w:type="paragraph" w:customStyle="1" w:styleId="xl128">
    <w:name w:val="xl128"/>
    <w:basedOn w:val="Normal"/>
    <w:rsid w:val="00F55BE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  <w14:ligatures w14:val="none"/>
    </w:rPr>
  </w:style>
  <w:style w:type="paragraph" w:customStyle="1" w:styleId="xl129">
    <w:name w:val="xl129"/>
    <w:basedOn w:val="Normal"/>
    <w:rsid w:val="00F55BE0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  <w14:ligatures w14:val="none"/>
    </w:rPr>
  </w:style>
  <w:style w:type="paragraph" w:customStyle="1" w:styleId="xl130">
    <w:name w:val="xl130"/>
    <w:basedOn w:val="Normal"/>
    <w:rsid w:val="00F55BE0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N" w:bidi="hi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816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5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17</Words>
  <Characters>580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</dc:creator>
  <cp:lastModifiedBy>Dhanalakshmi Vairavan</cp:lastModifiedBy>
  <cp:revision>3</cp:revision>
  <cp:lastPrinted>2023-05-05T18:34:00Z</cp:lastPrinted>
  <dcterms:created xsi:type="dcterms:W3CDTF">2023-05-07T10:26:00Z</dcterms:created>
  <dcterms:modified xsi:type="dcterms:W3CDTF">2023-05-29T02:51:00Z</dcterms:modified>
</cp:coreProperties>
</file>